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807" w:type="dxa"/>
        <w:tblInd w:w="-712" w:type="dxa"/>
        <w:tblLayout w:type="fixed"/>
        <w:tblLook w:val="0620" w:firstRow="1" w:lastRow="0" w:firstColumn="0" w:lastColumn="0" w:noHBand="1" w:noVBand="1"/>
      </w:tblPr>
      <w:tblGrid>
        <w:gridCol w:w="815"/>
        <w:gridCol w:w="1168"/>
        <w:gridCol w:w="989"/>
        <w:gridCol w:w="979"/>
        <w:gridCol w:w="979"/>
        <w:gridCol w:w="979"/>
        <w:gridCol w:w="979"/>
        <w:gridCol w:w="979"/>
        <w:gridCol w:w="979"/>
        <w:gridCol w:w="979"/>
        <w:gridCol w:w="982"/>
      </w:tblGrid>
      <w:tr w:rsidR="00B507C1" w:rsidRPr="008723C2" w14:paraId="17AED95F" w14:textId="77777777" w:rsidTr="0069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10807" w:type="dxa"/>
            <w:gridSpan w:val="11"/>
            <w:tcBorders>
              <w:top w:val="nil"/>
              <w:bottom w:val="single" w:sz="18" w:space="0" w:color="auto"/>
            </w:tcBorders>
          </w:tcPr>
          <w:p w14:paraId="3BA3D854" w14:textId="76B3206D" w:rsidR="00B507C1" w:rsidRPr="00036026" w:rsidRDefault="00B507C1" w:rsidP="00B507C1">
            <w:pPr>
              <w:rPr>
                <w:rFonts w:asciiTheme="minorHAnsi" w:hAnsiTheme="minorHAnsi" w:cstheme="minorHAnsi"/>
                <w:sz w:val="22"/>
                <w:szCs w:val="22"/>
                <w:lang w:val="fr-CA"/>
              </w:rPr>
            </w:pP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Supplementary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Table S1. </w:t>
            </w: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Comparisons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between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post-vaccination </w:t>
            </w:r>
            <w:proofErr w:type="spellStart"/>
            <w:r w:rsidR="001B16A5"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systemic</w:t>
            </w:r>
            <w:proofErr w:type="spellEnd"/>
            <w:r w:rsidR="001B16A5"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</w:t>
            </w:r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SBA and OPKA </w:t>
            </w: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titers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and placebo (control)</w:t>
            </w:r>
            <w:r w:rsidR="001B16A5"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</w:t>
            </w:r>
            <w:proofErr w:type="spellStart"/>
            <w:r w:rsidR="001B16A5"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titers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or </w:t>
            </w: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baseline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titers</w:t>
            </w:r>
            <w:proofErr w:type="spellEnd"/>
            <w:r w:rsidRPr="00036026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.</w:t>
            </w:r>
          </w:p>
        </w:tc>
      </w:tr>
      <w:tr w:rsidR="00B507C1" w:rsidRPr="008723C2" w14:paraId="6878E60D" w14:textId="77777777" w:rsidTr="006910AB">
        <w:trPr>
          <w:trHeight w:val="365"/>
        </w:trPr>
        <w:tc>
          <w:tcPr>
            <w:tcW w:w="815" w:type="dxa"/>
            <w:tcBorders>
              <w:top w:val="single" w:sz="18" w:space="0" w:color="auto"/>
              <w:bottom w:val="single" w:sz="18" w:space="0" w:color="auto"/>
            </w:tcBorders>
          </w:tcPr>
          <w:p w14:paraId="4CDFC44F" w14:textId="77777777" w:rsidR="00B507C1" w:rsidRPr="008723C2" w:rsidRDefault="00B507C1" w:rsidP="008723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7AFA0B" w14:textId="77777777" w:rsidR="00B507C1" w:rsidRPr="008723C2" w:rsidRDefault="00B507C1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D74EB0" w14:textId="77777777" w:rsidR="00B507C1" w:rsidRPr="008723C2" w:rsidRDefault="00B507C1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16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6B6C7E" w14:textId="426C89D0" w:rsidR="00B507C1" w:rsidRPr="00B507C1" w:rsidRDefault="00B507C1" w:rsidP="006910A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fr-CA"/>
              </w:rPr>
            </w:pPr>
            <w:r w:rsidRPr="00B507C1">
              <w:rPr>
                <w:rFonts w:asciiTheme="minorHAnsi" w:hAnsiTheme="minorHAnsi" w:cstheme="minorHAnsi"/>
                <w:b/>
                <w:bCs/>
                <w:sz w:val="21"/>
                <w:szCs w:val="21"/>
                <w:lang w:val="fr-CA"/>
              </w:rPr>
              <w:t>WRSs2</w:t>
            </w:r>
          </w:p>
        </w:tc>
        <w:tc>
          <w:tcPr>
            <w:tcW w:w="3919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67E2E9" w14:textId="7663C729" w:rsidR="00B507C1" w:rsidRPr="00B507C1" w:rsidRDefault="00B507C1" w:rsidP="006910A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fr-CA"/>
              </w:rPr>
            </w:pPr>
            <w:r w:rsidRPr="00B507C1">
              <w:rPr>
                <w:rFonts w:asciiTheme="minorHAnsi" w:hAnsiTheme="minorHAnsi" w:cstheme="minorHAnsi"/>
                <w:b/>
                <w:bCs/>
                <w:sz w:val="21"/>
                <w:szCs w:val="21"/>
                <w:lang w:val="fr-CA"/>
              </w:rPr>
              <w:t>WRSs3</w:t>
            </w:r>
          </w:p>
        </w:tc>
      </w:tr>
      <w:tr w:rsidR="008723C2" w:rsidRPr="008723C2" w14:paraId="5B576697" w14:textId="77777777" w:rsidTr="006910AB">
        <w:trPr>
          <w:trHeight w:val="365"/>
        </w:trPr>
        <w:tc>
          <w:tcPr>
            <w:tcW w:w="815" w:type="dxa"/>
            <w:tcBorders>
              <w:top w:val="single" w:sz="18" w:space="0" w:color="auto"/>
              <w:bottom w:val="single" w:sz="6" w:space="0" w:color="auto"/>
            </w:tcBorders>
            <w:hideMark/>
          </w:tcPr>
          <w:p w14:paraId="095ED2E6" w14:textId="77777777" w:rsidR="008723C2" w:rsidRPr="008723C2" w:rsidRDefault="008723C2" w:rsidP="008723C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15CD679F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040CFCBB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58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01484DBB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8723C2">
              <w:rPr>
                <w:rFonts w:asciiTheme="minorHAnsi" w:hAnsiTheme="minorHAnsi" w:cstheme="minorHAnsi"/>
                <w:sz w:val="21"/>
                <w:szCs w:val="21"/>
                <w:lang w:val="fr-CA"/>
              </w:rPr>
              <w:t>SBA</w:t>
            </w:r>
          </w:p>
        </w:tc>
        <w:tc>
          <w:tcPr>
            <w:tcW w:w="1958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4DDAB076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8723C2">
              <w:rPr>
                <w:rFonts w:asciiTheme="minorHAnsi" w:hAnsiTheme="minorHAnsi" w:cstheme="minorHAnsi"/>
                <w:sz w:val="21"/>
                <w:szCs w:val="21"/>
                <w:lang w:val="fr-CA"/>
              </w:rPr>
              <w:t>OPKA</w:t>
            </w:r>
          </w:p>
        </w:tc>
        <w:tc>
          <w:tcPr>
            <w:tcW w:w="1958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59B07B2E" w14:textId="1F70217C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8723C2">
              <w:rPr>
                <w:rFonts w:asciiTheme="minorHAnsi" w:hAnsiTheme="minorHAnsi" w:cstheme="minorHAnsi"/>
                <w:sz w:val="21"/>
                <w:szCs w:val="21"/>
              </w:rPr>
              <w:t>SBA</w:t>
            </w:r>
          </w:p>
        </w:tc>
        <w:tc>
          <w:tcPr>
            <w:tcW w:w="1961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  <w:hideMark/>
          </w:tcPr>
          <w:p w14:paraId="6272709F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8723C2">
              <w:rPr>
                <w:rFonts w:asciiTheme="minorHAnsi" w:hAnsiTheme="minorHAnsi" w:cstheme="minorHAnsi"/>
                <w:sz w:val="21"/>
                <w:szCs w:val="21"/>
                <w:lang w:val="fr-CA"/>
              </w:rPr>
              <w:t>OPKA</w:t>
            </w:r>
          </w:p>
        </w:tc>
      </w:tr>
      <w:tr w:rsidR="006910AB" w:rsidRPr="008723C2" w14:paraId="66505B8D" w14:textId="77777777" w:rsidTr="006910AB">
        <w:trPr>
          <w:trHeight w:val="575"/>
        </w:trPr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3079F19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66F5FAC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>Comparator</w:t>
            </w:r>
          </w:p>
        </w:tc>
        <w:tc>
          <w:tcPr>
            <w:tcW w:w="98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B5F7F1" w14:textId="2BC15EB3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  <w:p w14:paraId="64F5A3B4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8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E961159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1E245ED2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4566FCF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330C4A04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98051FE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4AD6759C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6AB0B9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380A74E3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432ED7A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30CD1FF6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8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4FF483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3E641EC1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1FCB1CD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763DB739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8)</w:t>
            </w:r>
          </w:p>
        </w:tc>
        <w:tc>
          <w:tcPr>
            <w:tcW w:w="982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AAF6ED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8723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11CFA742" w14:textId="77777777" w:rsidR="008723C2" w:rsidRPr="008723C2" w:rsidRDefault="008723C2" w:rsidP="006910A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</w:tr>
      <w:tr w:rsidR="008723C2" w:rsidRPr="008723C2" w14:paraId="1DAA8518" w14:textId="77777777" w:rsidTr="0003765F">
        <w:trPr>
          <w:trHeight w:val="432"/>
        </w:trPr>
        <w:tc>
          <w:tcPr>
            <w:tcW w:w="8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3D5227D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Day 7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vAlign w:val="center"/>
            <w:hideMark/>
          </w:tcPr>
          <w:p w14:paraId="1298EF54" w14:textId="67AB9F01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89" w:type="dxa"/>
            <w:tcBorders>
              <w:top w:val="single" w:sz="6" w:space="0" w:color="auto"/>
            </w:tcBorders>
            <w:vAlign w:val="center"/>
            <w:hideMark/>
          </w:tcPr>
          <w:p w14:paraId="10221BCC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07911005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389*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6320380D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19**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66133951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4834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0A8AB62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067B25A7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2197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3D603A94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851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2FB42179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458</w:t>
            </w:r>
          </w:p>
        </w:tc>
        <w:tc>
          <w:tcPr>
            <w:tcW w:w="979" w:type="dxa"/>
            <w:tcBorders>
              <w:top w:val="single" w:sz="6" w:space="0" w:color="auto"/>
            </w:tcBorders>
            <w:vAlign w:val="center"/>
            <w:hideMark/>
          </w:tcPr>
          <w:p w14:paraId="2C74F367" w14:textId="77777777" w:rsidR="008723C2" w:rsidRPr="008723C2" w:rsidRDefault="008723C2" w:rsidP="0003765F">
            <w:pPr>
              <w:ind w:left="-66"/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208</w:t>
            </w:r>
          </w:p>
        </w:tc>
      </w:tr>
      <w:tr w:rsidR="008723C2" w:rsidRPr="008723C2" w14:paraId="618A3966" w14:textId="77777777" w:rsidTr="0003765F">
        <w:trPr>
          <w:trHeight w:val="432"/>
        </w:trPr>
        <w:tc>
          <w:tcPr>
            <w:tcW w:w="815" w:type="dxa"/>
            <w:vMerge/>
            <w:vAlign w:val="center"/>
            <w:hideMark/>
          </w:tcPr>
          <w:p w14:paraId="31C0B8EB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  <w:hideMark/>
          </w:tcPr>
          <w:p w14:paraId="4982E8FC" w14:textId="3DFFC484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89" w:type="dxa"/>
            <w:vAlign w:val="center"/>
            <w:hideMark/>
          </w:tcPr>
          <w:p w14:paraId="3E30EEAD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vAlign w:val="center"/>
            <w:hideMark/>
          </w:tcPr>
          <w:p w14:paraId="76414899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418B090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49**</w:t>
            </w:r>
          </w:p>
        </w:tc>
        <w:tc>
          <w:tcPr>
            <w:tcW w:w="979" w:type="dxa"/>
            <w:vAlign w:val="center"/>
            <w:hideMark/>
          </w:tcPr>
          <w:p w14:paraId="0DE6E7C1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7178</w:t>
            </w:r>
          </w:p>
        </w:tc>
        <w:tc>
          <w:tcPr>
            <w:tcW w:w="979" w:type="dxa"/>
            <w:vAlign w:val="center"/>
            <w:hideMark/>
          </w:tcPr>
          <w:p w14:paraId="6E559B25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5***</w:t>
            </w:r>
          </w:p>
        </w:tc>
        <w:tc>
          <w:tcPr>
            <w:tcW w:w="979" w:type="dxa"/>
            <w:vAlign w:val="center"/>
            <w:hideMark/>
          </w:tcPr>
          <w:p w14:paraId="652DD7F2" w14:textId="71896B46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2257</w:t>
            </w:r>
          </w:p>
        </w:tc>
        <w:tc>
          <w:tcPr>
            <w:tcW w:w="979" w:type="dxa"/>
            <w:vAlign w:val="center"/>
            <w:hideMark/>
          </w:tcPr>
          <w:p w14:paraId="2AC24258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7978053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181</w:t>
            </w:r>
          </w:p>
        </w:tc>
        <w:tc>
          <w:tcPr>
            <w:tcW w:w="979" w:type="dxa"/>
            <w:vAlign w:val="center"/>
            <w:hideMark/>
          </w:tcPr>
          <w:p w14:paraId="0C6D8B6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266*</w:t>
            </w:r>
          </w:p>
        </w:tc>
      </w:tr>
      <w:tr w:rsidR="008723C2" w:rsidRPr="008723C2" w14:paraId="1BE31ED8" w14:textId="77777777" w:rsidTr="0003765F">
        <w:trPr>
          <w:trHeight w:val="432"/>
        </w:trPr>
        <w:tc>
          <w:tcPr>
            <w:tcW w:w="815" w:type="dxa"/>
            <w:vMerge w:val="restart"/>
            <w:vAlign w:val="center"/>
            <w:hideMark/>
          </w:tcPr>
          <w:p w14:paraId="0EC8DA5F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Day 14</w:t>
            </w:r>
          </w:p>
        </w:tc>
        <w:tc>
          <w:tcPr>
            <w:tcW w:w="1168" w:type="dxa"/>
            <w:vAlign w:val="center"/>
            <w:hideMark/>
          </w:tcPr>
          <w:p w14:paraId="4A6E1998" w14:textId="1822C15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89" w:type="dxa"/>
            <w:vAlign w:val="center"/>
            <w:hideMark/>
          </w:tcPr>
          <w:p w14:paraId="7CD8C710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vAlign w:val="center"/>
            <w:hideMark/>
          </w:tcPr>
          <w:p w14:paraId="2359B1C4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430576E8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43AF7FC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99**</w:t>
            </w:r>
          </w:p>
        </w:tc>
        <w:tc>
          <w:tcPr>
            <w:tcW w:w="979" w:type="dxa"/>
            <w:vAlign w:val="center"/>
            <w:hideMark/>
          </w:tcPr>
          <w:p w14:paraId="3EC65C99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5ADB28D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1***</w:t>
            </w:r>
          </w:p>
        </w:tc>
        <w:tc>
          <w:tcPr>
            <w:tcW w:w="979" w:type="dxa"/>
            <w:vAlign w:val="center"/>
            <w:hideMark/>
          </w:tcPr>
          <w:p w14:paraId="24BB3A25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3DB2561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7D9D701E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8723C2" w:rsidRPr="008723C2" w14:paraId="69594668" w14:textId="77777777" w:rsidTr="0003765F">
        <w:trPr>
          <w:trHeight w:val="432"/>
        </w:trPr>
        <w:tc>
          <w:tcPr>
            <w:tcW w:w="815" w:type="dxa"/>
            <w:vMerge/>
            <w:vAlign w:val="center"/>
            <w:hideMark/>
          </w:tcPr>
          <w:p w14:paraId="73230654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  <w:hideMark/>
          </w:tcPr>
          <w:p w14:paraId="21B6B7C2" w14:textId="085FE1BA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89" w:type="dxa"/>
            <w:vAlign w:val="center"/>
            <w:hideMark/>
          </w:tcPr>
          <w:p w14:paraId="79B44F09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vAlign w:val="center"/>
            <w:hideMark/>
          </w:tcPr>
          <w:p w14:paraId="15490A01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2E11740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6E9DC63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15**</w:t>
            </w:r>
          </w:p>
        </w:tc>
        <w:tc>
          <w:tcPr>
            <w:tcW w:w="979" w:type="dxa"/>
            <w:vAlign w:val="center"/>
            <w:hideMark/>
          </w:tcPr>
          <w:p w14:paraId="35CA7F0E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347909C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22794BB9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225ABAA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0DB81062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8723C2" w:rsidRPr="008723C2" w14:paraId="6BC0714F" w14:textId="77777777" w:rsidTr="0003765F">
        <w:trPr>
          <w:trHeight w:val="432"/>
        </w:trPr>
        <w:tc>
          <w:tcPr>
            <w:tcW w:w="815" w:type="dxa"/>
            <w:vMerge w:val="restart"/>
            <w:vAlign w:val="center"/>
            <w:hideMark/>
          </w:tcPr>
          <w:p w14:paraId="20EEF693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Day 28</w:t>
            </w:r>
          </w:p>
        </w:tc>
        <w:tc>
          <w:tcPr>
            <w:tcW w:w="1168" w:type="dxa"/>
            <w:vAlign w:val="center"/>
            <w:hideMark/>
          </w:tcPr>
          <w:p w14:paraId="0A76235F" w14:textId="61635C1C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89" w:type="dxa"/>
            <w:vAlign w:val="center"/>
            <w:hideMark/>
          </w:tcPr>
          <w:p w14:paraId="7137AF4D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vAlign w:val="center"/>
            <w:hideMark/>
          </w:tcPr>
          <w:p w14:paraId="004D1B3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1***</w:t>
            </w:r>
          </w:p>
        </w:tc>
        <w:tc>
          <w:tcPr>
            <w:tcW w:w="979" w:type="dxa"/>
            <w:vAlign w:val="center"/>
            <w:hideMark/>
          </w:tcPr>
          <w:p w14:paraId="291A5C75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7359CCE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315*</w:t>
            </w:r>
          </w:p>
        </w:tc>
        <w:tc>
          <w:tcPr>
            <w:tcW w:w="979" w:type="dxa"/>
            <w:vAlign w:val="center"/>
            <w:hideMark/>
          </w:tcPr>
          <w:p w14:paraId="5717487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3344934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31*</w:t>
            </w:r>
          </w:p>
        </w:tc>
        <w:tc>
          <w:tcPr>
            <w:tcW w:w="979" w:type="dxa"/>
            <w:vAlign w:val="center"/>
            <w:hideMark/>
          </w:tcPr>
          <w:p w14:paraId="68D35A58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0F3DC15B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160*</w:t>
            </w:r>
          </w:p>
        </w:tc>
        <w:tc>
          <w:tcPr>
            <w:tcW w:w="979" w:type="dxa"/>
            <w:vAlign w:val="center"/>
            <w:hideMark/>
          </w:tcPr>
          <w:p w14:paraId="4F2F7C4D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8723C2" w:rsidRPr="008723C2" w14:paraId="62CBEC87" w14:textId="77777777" w:rsidTr="0003765F">
        <w:trPr>
          <w:trHeight w:val="432"/>
        </w:trPr>
        <w:tc>
          <w:tcPr>
            <w:tcW w:w="815" w:type="dxa"/>
            <w:vMerge/>
            <w:vAlign w:val="center"/>
            <w:hideMark/>
          </w:tcPr>
          <w:p w14:paraId="50C7CDA6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vAlign w:val="center"/>
            <w:hideMark/>
          </w:tcPr>
          <w:p w14:paraId="1C292D27" w14:textId="3BD17936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89" w:type="dxa"/>
            <w:vAlign w:val="center"/>
            <w:hideMark/>
          </w:tcPr>
          <w:p w14:paraId="72B5EE75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vAlign w:val="center"/>
            <w:hideMark/>
          </w:tcPr>
          <w:p w14:paraId="4889EEA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6E96132D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0E6A8542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138*</w:t>
            </w:r>
          </w:p>
        </w:tc>
        <w:tc>
          <w:tcPr>
            <w:tcW w:w="979" w:type="dxa"/>
            <w:vAlign w:val="center"/>
            <w:hideMark/>
          </w:tcPr>
          <w:p w14:paraId="2786FBA3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00705AB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6***</w:t>
            </w:r>
          </w:p>
        </w:tc>
        <w:tc>
          <w:tcPr>
            <w:tcW w:w="979" w:type="dxa"/>
            <w:vAlign w:val="center"/>
            <w:hideMark/>
          </w:tcPr>
          <w:p w14:paraId="715497F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vAlign w:val="center"/>
            <w:hideMark/>
          </w:tcPr>
          <w:p w14:paraId="555699C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20**</w:t>
            </w:r>
          </w:p>
        </w:tc>
        <w:tc>
          <w:tcPr>
            <w:tcW w:w="979" w:type="dxa"/>
            <w:vAlign w:val="center"/>
            <w:hideMark/>
          </w:tcPr>
          <w:p w14:paraId="76562B6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8723C2" w:rsidRPr="008723C2" w14:paraId="7D5188DB" w14:textId="77777777" w:rsidTr="0003765F">
        <w:trPr>
          <w:trHeight w:val="432"/>
        </w:trPr>
        <w:tc>
          <w:tcPr>
            <w:tcW w:w="815" w:type="dxa"/>
            <w:vMerge w:val="restart"/>
            <w:vAlign w:val="center"/>
            <w:hideMark/>
          </w:tcPr>
          <w:p w14:paraId="443DD647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</w:rPr>
              <w:t>Day 56</w:t>
            </w:r>
          </w:p>
        </w:tc>
        <w:tc>
          <w:tcPr>
            <w:tcW w:w="1168" w:type="dxa"/>
            <w:vAlign w:val="center"/>
            <w:hideMark/>
          </w:tcPr>
          <w:p w14:paraId="13523677" w14:textId="6E23DAB1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89" w:type="dxa"/>
            <w:vAlign w:val="center"/>
            <w:hideMark/>
          </w:tcPr>
          <w:p w14:paraId="54003072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vAlign w:val="center"/>
            <w:hideMark/>
          </w:tcPr>
          <w:p w14:paraId="264F6E9E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74**</w:t>
            </w:r>
          </w:p>
        </w:tc>
        <w:tc>
          <w:tcPr>
            <w:tcW w:w="979" w:type="dxa"/>
            <w:vAlign w:val="center"/>
            <w:hideMark/>
          </w:tcPr>
          <w:p w14:paraId="505357C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150*</w:t>
            </w:r>
          </w:p>
        </w:tc>
        <w:tc>
          <w:tcPr>
            <w:tcW w:w="979" w:type="dxa"/>
            <w:vAlign w:val="center"/>
            <w:hideMark/>
          </w:tcPr>
          <w:p w14:paraId="285B1F7F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124</w:t>
            </w:r>
          </w:p>
        </w:tc>
        <w:tc>
          <w:tcPr>
            <w:tcW w:w="979" w:type="dxa"/>
            <w:vAlign w:val="center"/>
            <w:hideMark/>
          </w:tcPr>
          <w:p w14:paraId="4AD41970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1***</w:t>
            </w:r>
          </w:p>
        </w:tc>
        <w:tc>
          <w:tcPr>
            <w:tcW w:w="979" w:type="dxa"/>
            <w:vAlign w:val="center"/>
            <w:hideMark/>
          </w:tcPr>
          <w:p w14:paraId="45E0B069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765</w:t>
            </w:r>
          </w:p>
        </w:tc>
        <w:tc>
          <w:tcPr>
            <w:tcW w:w="979" w:type="dxa"/>
            <w:vAlign w:val="center"/>
            <w:hideMark/>
          </w:tcPr>
          <w:p w14:paraId="57DC7400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949</w:t>
            </w:r>
          </w:p>
        </w:tc>
        <w:tc>
          <w:tcPr>
            <w:tcW w:w="979" w:type="dxa"/>
            <w:vAlign w:val="center"/>
            <w:hideMark/>
          </w:tcPr>
          <w:p w14:paraId="3F5B0542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3919</w:t>
            </w:r>
          </w:p>
        </w:tc>
        <w:tc>
          <w:tcPr>
            <w:tcW w:w="979" w:type="dxa"/>
            <w:vAlign w:val="center"/>
            <w:hideMark/>
          </w:tcPr>
          <w:p w14:paraId="21E585FA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3334</w:t>
            </w:r>
          </w:p>
        </w:tc>
      </w:tr>
      <w:tr w:rsidR="008723C2" w:rsidRPr="008723C2" w14:paraId="0897D8E6" w14:textId="77777777" w:rsidTr="0003765F">
        <w:trPr>
          <w:trHeight w:val="432"/>
        </w:trPr>
        <w:tc>
          <w:tcPr>
            <w:tcW w:w="815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BFC2CE0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dxa"/>
            <w:tcBorders>
              <w:bottom w:val="single" w:sz="18" w:space="0" w:color="auto"/>
            </w:tcBorders>
            <w:vAlign w:val="center"/>
            <w:hideMark/>
          </w:tcPr>
          <w:p w14:paraId="545255D4" w14:textId="70899C7A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89" w:type="dxa"/>
            <w:tcBorders>
              <w:bottom w:val="single" w:sz="18" w:space="0" w:color="auto"/>
            </w:tcBorders>
            <w:vAlign w:val="center"/>
            <w:hideMark/>
          </w:tcPr>
          <w:p w14:paraId="75B398A7" w14:textId="77777777" w:rsidR="008723C2" w:rsidRPr="008723C2" w:rsidRDefault="008723C2" w:rsidP="004927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723C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05F43B6D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059888B6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545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47C165DD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391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616DAE84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49**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47CCF8FC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181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1D78BF21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3C4917D3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4582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  <w:hideMark/>
          </w:tcPr>
          <w:p w14:paraId="5B23D464" w14:textId="77777777" w:rsidR="008723C2" w:rsidRPr="008723C2" w:rsidRDefault="008723C2" w:rsidP="000376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723C2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126</w:t>
            </w:r>
          </w:p>
        </w:tc>
      </w:tr>
      <w:tr w:rsidR="002D4DE3" w:rsidRPr="008723C2" w14:paraId="1F28CF40" w14:textId="77777777" w:rsidTr="00F65C80">
        <w:trPr>
          <w:trHeight w:val="432"/>
        </w:trPr>
        <w:tc>
          <w:tcPr>
            <w:tcW w:w="10807" w:type="dxa"/>
            <w:gridSpan w:val="11"/>
            <w:tcBorders>
              <w:top w:val="single" w:sz="18" w:space="0" w:color="auto"/>
              <w:bottom w:val="nil"/>
            </w:tcBorders>
          </w:tcPr>
          <w:p w14:paraId="3496FB05" w14:textId="5941C305" w:rsidR="002D4DE3" w:rsidRPr="004E0701" w:rsidRDefault="00415D8D" w:rsidP="004E0701">
            <w:pPr>
              <w:rPr>
                <w:rFonts w:asciiTheme="minorHAnsi" w:hAnsiTheme="minorHAnsi" w:cstheme="minorHAnsi"/>
                <w:sz w:val="16"/>
                <w:szCs w:val="16"/>
                <w:lang w:val="fr-CA"/>
              </w:rPr>
            </w:pP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Table shows 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values </w:t>
            </w:r>
            <w:proofErr w:type="spellStart"/>
            <w:r w:rsidR="005550A7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from</w:t>
            </w:r>
            <w:proofErr w:type="spellEnd"/>
            <w:r w:rsidR="004E0701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4E0701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c</w:t>
            </w:r>
            <w:r w:rsidR="009E4292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omparisons</w:t>
            </w:r>
            <w:proofErr w:type="spellEnd"/>
            <w:r w:rsidR="00E04E75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r w:rsidR="00C5610A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at </w:t>
            </w:r>
            <w:proofErr w:type="spellStart"/>
            <w:r w:rsidR="00C5610A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different</w:t>
            </w:r>
            <w:proofErr w:type="spellEnd"/>
            <w:r w:rsidR="00C5610A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time points</w:t>
            </w:r>
            <w:r w:rsidR="009E4292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usi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n</w:t>
            </w:r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g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linear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mixed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effect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model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after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log-transform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ation of</w:t>
            </w:r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individual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endpoint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titers</w:t>
            </w:r>
            <w:proofErr w:type="spellEnd"/>
            <w:r w:rsidR="001B16A5"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. 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*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5, ** 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1, ***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01.</w:t>
            </w:r>
          </w:p>
        </w:tc>
      </w:tr>
    </w:tbl>
    <w:p w14:paraId="404C38E2" w14:textId="5602F33D" w:rsidR="00CA0CFA" w:rsidRDefault="00CA0CFA"/>
    <w:p w14:paraId="58C07D57" w14:textId="77777777" w:rsidR="000B183B" w:rsidRDefault="000B183B"/>
    <w:p w14:paraId="5A99B7F6" w14:textId="56334EFA" w:rsidR="000B183B" w:rsidRDefault="000B183B">
      <w:r>
        <w:br w:type="page"/>
      </w:r>
    </w:p>
    <w:tbl>
      <w:tblPr>
        <w:tblStyle w:val="TableGrid"/>
        <w:tblW w:w="10815" w:type="dxa"/>
        <w:tblInd w:w="-851" w:type="dxa"/>
        <w:tblLook w:val="0420" w:firstRow="1" w:lastRow="0" w:firstColumn="0" w:lastColumn="0" w:noHBand="0" w:noVBand="1"/>
      </w:tblPr>
      <w:tblGrid>
        <w:gridCol w:w="821"/>
        <w:gridCol w:w="1166"/>
        <w:gridCol w:w="994"/>
        <w:gridCol w:w="979"/>
        <w:gridCol w:w="979"/>
        <w:gridCol w:w="979"/>
        <w:gridCol w:w="980"/>
        <w:gridCol w:w="979"/>
        <w:gridCol w:w="979"/>
        <w:gridCol w:w="979"/>
        <w:gridCol w:w="980"/>
      </w:tblGrid>
      <w:tr w:rsidR="005550A7" w:rsidRPr="000B183B" w14:paraId="547462BF" w14:textId="77777777" w:rsidTr="005550A7">
        <w:trPr>
          <w:trHeight w:val="576"/>
        </w:trPr>
        <w:tc>
          <w:tcPr>
            <w:tcW w:w="10815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5510DA" w14:textId="58BB0E18" w:rsidR="005550A7" w:rsidRPr="005550A7" w:rsidRDefault="005550A7" w:rsidP="005550A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lastRenderedPageBreak/>
              <w:t>Supplementary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Table 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2</w:t>
            </w:r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.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Comparisons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between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post-vaccinatio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mucosal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BA and OPKA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titers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and placebo (control)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titers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or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baseline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titers</w:t>
            </w:r>
            <w:proofErr w:type="spellEnd"/>
            <w:r w:rsidRPr="005550A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CA"/>
              </w:rPr>
              <w:t>.</w:t>
            </w:r>
          </w:p>
        </w:tc>
      </w:tr>
      <w:tr w:rsidR="00D00B6C" w:rsidRPr="000B183B" w14:paraId="67B8F190" w14:textId="77777777" w:rsidTr="005550A7">
        <w:trPr>
          <w:trHeight w:val="365"/>
        </w:trPr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E30C456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FE8F61A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7361BA2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91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CF0E0A" w14:textId="65FA269D" w:rsidR="000B183B" w:rsidRPr="000B183B" w:rsidRDefault="000B183B" w:rsidP="0019728A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WRSs2</w:t>
            </w:r>
          </w:p>
        </w:tc>
        <w:tc>
          <w:tcPr>
            <w:tcW w:w="391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5A5699" w14:textId="77777777" w:rsidR="000B183B" w:rsidRPr="000B183B" w:rsidRDefault="000B183B" w:rsidP="0019728A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WRSs3</w:t>
            </w:r>
          </w:p>
        </w:tc>
      </w:tr>
      <w:tr w:rsidR="005550A7" w:rsidRPr="000B183B" w14:paraId="045C6CED" w14:textId="77777777" w:rsidTr="005550A7">
        <w:trPr>
          <w:trHeight w:val="360"/>
        </w:trPr>
        <w:tc>
          <w:tcPr>
            <w:tcW w:w="8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18142E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CAEDA5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0BB0FB" w14:textId="77777777" w:rsidR="000B183B" w:rsidRPr="000B183B" w:rsidRDefault="000B183B" w:rsidP="000B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58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913F15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sz w:val="21"/>
                <w:szCs w:val="21"/>
              </w:rPr>
              <w:t>Fecal BA</w:t>
            </w:r>
          </w:p>
        </w:tc>
        <w:tc>
          <w:tcPr>
            <w:tcW w:w="195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2E07C8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sz w:val="21"/>
                <w:szCs w:val="21"/>
              </w:rPr>
              <w:t>Fecal OPKA</w:t>
            </w:r>
          </w:p>
        </w:tc>
        <w:tc>
          <w:tcPr>
            <w:tcW w:w="1958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ED66DD" w14:textId="22CA7EAC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sz w:val="21"/>
                <w:szCs w:val="21"/>
              </w:rPr>
              <w:t>Fecal BA</w:t>
            </w:r>
          </w:p>
        </w:tc>
        <w:tc>
          <w:tcPr>
            <w:tcW w:w="195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8FF2A5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B183B">
              <w:rPr>
                <w:rFonts w:asciiTheme="minorHAnsi" w:hAnsiTheme="minorHAnsi" w:cstheme="minorHAnsi"/>
                <w:sz w:val="21"/>
                <w:szCs w:val="21"/>
              </w:rPr>
              <w:t>Fecal OPKA</w:t>
            </w:r>
          </w:p>
        </w:tc>
      </w:tr>
      <w:tr w:rsidR="00D00B6C" w:rsidRPr="000B183B" w14:paraId="2E3840B4" w14:textId="77777777" w:rsidTr="005550A7">
        <w:trPr>
          <w:trHeight w:val="575"/>
        </w:trPr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CB706D" w14:textId="21827441" w:rsidR="000B183B" w:rsidRPr="000B183B" w:rsidRDefault="000B183B" w:rsidP="004E48A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A4E581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>Comparator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0572E2" w14:textId="0738A2CE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  <w:p w14:paraId="70152CF4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(n= 8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6A7935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4AB8EE19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931B0F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7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81F075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7)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F28275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7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83A70F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8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ACBB4D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</w:t>
            </w:r>
          </w:p>
          <w:p w14:paraId="7C9A2C12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(n= 7)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99AA19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8)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1F48CA" w14:textId="77777777" w:rsidR="000B183B" w:rsidRPr="000B183B" w:rsidRDefault="000B183B" w:rsidP="00235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0B183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7</w:t>
            </w: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 xml:space="preserve"> CFU (n= 7)</w:t>
            </w:r>
          </w:p>
        </w:tc>
      </w:tr>
      <w:tr w:rsidR="00235498" w:rsidRPr="000B183B" w14:paraId="47340B4D" w14:textId="77777777" w:rsidTr="005550A7">
        <w:trPr>
          <w:trHeight w:val="432"/>
        </w:trPr>
        <w:tc>
          <w:tcPr>
            <w:tcW w:w="8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712A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Day 7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29123" w14:textId="105E1B88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6E612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53235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717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3E3DC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2***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94922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55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4791DE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851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3B68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4663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D704A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759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9C9A2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5597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92457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895</w:t>
            </w:r>
          </w:p>
        </w:tc>
      </w:tr>
      <w:tr w:rsidR="00D00B6C" w:rsidRPr="000B183B" w14:paraId="4A1CD6B9" w14:textId="77777777" w:rsidTr="005550A7">
        <w:trPr>
          <w:trHeight w:val="432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5FD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9C69" w14:textId="0552F113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2690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218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6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03C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BB50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9A86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6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738C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0.3968   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8154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2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2138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5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59E8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481</w:t>
            </w:r>
          </w:p>
        </w:tc>
      </w:tr>
      <w:tr w:rsidR="00235498" w:rsidRPr="000B183B" w14:paraId="1403FB25" w14:textId="77777777" w:rsidTr="005550A7">
        <w:trPr>
          <w:trHeight w:val="432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4EF3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Day 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9A1E" w14:textId="59F71003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4292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B46E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AE30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333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AAC8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752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1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13D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014B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6553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D00B6C" w:rsidRPr="000B183B" w14:paraId="02C9F5A9" w14:textId="77777777" w:rsidTr="005550A7">
        <w:trPr>
          <w:trHeight w:val="432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73A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F817" w14:textId="762E2013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330B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F8AC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C9DB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0BB90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5776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FCAB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0BC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CCF5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94CA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0***</w:t>
            </w:r>
          </w:p>
        </w:tc>
      </w:tr>
      <w:tr w:rsidR="00235498" w:rsidRPr="000B183B" w14:paraId="4BC673ED" w14:textId="77777777" w:rsidTr="005550A7">
        <w:trPr>
          <w:trHeight w:val="432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1F3A4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Day 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CAA9B" w14:textId="629162B3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C67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7C81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112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4B8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9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9FF6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7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99A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31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5EAE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31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3B6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65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05D7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66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CDE4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273*</w:t>
            </w:r>
          </w:p>
        </w:tc>
      </w:tr>
      <w:tr w:rsidR="00D00B6C" w:rsidRPr="000B183B" w14:paraId="39DE9B13" w14:textId="77777777" w:rsidTr="005550A7">
        <w:trPr>
          <w:trHeight w:val="432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2B9C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B159" w14:textId="7E845925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8D94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567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1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A637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A7DA6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498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11D5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28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11FD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16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E942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007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545B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6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F68F" w14:textId="77777777" w:rsidR="000B183B" w:rsidRPr="000B183B" w:rsidRDefault="000B183B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0140*</w:t>
            </w:r>
          </w:p>
        </w:tc>
      </w:tr>
      <w:tr w:rsidR="005550A7" w:rsidRPr="000B183B" w14:paraId="5102552B" w14:textId="77777777" w:rsidTr="005550A7">
        <w:trPr>
          <w:trHeight w:val="432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FA8D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</w:rPr>
              <w:t>Day 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B41D" w14:textId="365CE4C4" w:rsidR="005550A7" w:rsidRPr="000B183B" w:rsidRDefault="005550A7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vs Contr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7B8D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Referenc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A0D8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7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6963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88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02E3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B8520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2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DB1E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D41B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55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F137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9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A9EA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330</w:t>
            </w:r>
          </w:p>
        </w:tc>
      </w:tr>
      <w:tr w:rsidR="005550A7" w:rsidRPr="000B183B" w14:paraId="30667FB5" w14:textId="77777777" w:rsidTr="005550A7">
        <w:trPr>
          <w:trHeight w:val="432"/>
        </w:trPr>
        <w:tc>
          <w:tcPr>
            <w:tcW w:w="82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8A2052" w14:textId="77777777" w:rsidR="005550A7" w:rsidRPr="000B183B" w:rsidRDefault="005550A7" w:rsidP="00235498">
            <w:pPr>
              <w:ind w:right="-133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06D17E" w14:textId="24C104A7" w:rsidR="005550A7" w:rsidRPr="000B183B" w:rsidRDefault="005550A7" w:rsidP="00235498">
            <w:pPr>
              <w:ind w:right="-133"/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>vs Base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9F913D" w14:textId="77777777" w:rsidR="005550A7" w:rsidRPr="000B183B" w:rsidRDefault="005550A7" w:rsidP="00235498">
            <w:pPr>
              <w:ind w:right="-133"/>
              <w:rPr>
                <w:rFonts w:asciiTheme="minorHAnsi" w:hAnsiTheme="minorHAnsi" w:cstheme="minorHAnsi"/>
                <w:sz w:val="16"/>
                <w:szCs w:val="16"/>
              </w:rPr>
            </w:pPr>
            <w:r w:rsidRPr="000B18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93890E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6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FDCB43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06B6F68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49DA6C0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1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12E68B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8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231E2D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53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4984F7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9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7EED68" w14:textId="77777777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B183B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0.9298</w:t>
            </w:r>
          </w:p>
        </w:tc>
      </w:tr>
      <w:tr w:rsidR="005550A7" w:rsidRPr="000B183B" w14:paraId="55A733FB" w14:textId="77777777" w:rsidTr="005550A7">
        <w:trPr>
          <w:trHeight w:val="432"/>
        </w:trPr>
        <w:tc>
          <w:tcPr>
            <w:tcW w:w="10815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41FDE7E" w14:textId="0CD340A1" w:rsidR="005550A7" w:rsidRPr="000B183B" w:rsidRDefault="005550A7" w:rsidP="00235498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Table shows 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values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from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comparison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at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differen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time points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using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linear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mixed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effect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model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after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log-transformation of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individual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endpoint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titers</w:t>
            </w:r>
            <w:proofErr w:type="spellEnd"/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. *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5, ** 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1, ***</w:t>
            </w:r>
            <w:r w:rsidRPr="004E0701">
              <w:rPr>
                <w:rFonts w:asciiTheme="minorHAnsi" w:hAnsiTheme="minorHAnsi" w:cstheme="minorHAnsi"/>
                <w:i/>
                <w:iCs/>
                <w:sz w:val="16"/>
                <w:szCs w:val="16"/>
                <w:lang w:val="fr-CA"/>
              </w:rPr>
              <w:t>P</w:t>
            </w:r>
            <w:r w:rsidRPr="004E0701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 xml:space="preserve"> &lt; 0.001.</w:t>
            </w:r>
          </w:p>
        </w:tc>
      </w:tr>
    </w:tbl>
    <w:p w14:paraId="0969BB45" w14:textId="77777777" w:rsidR="000B183B" w:rsidRDefault="000B183B"/>
    <w:p w14:paraId="71E15A3C" w14:textId="6D4F9C11" w:rsidR="004225B7" w:rsidRDefault="004225B7">
      <w:r>
        <w:br w:type="page"/>
      </w:r>
    </w:p>
    <w:tbl>
      <w:tblPr>
        <w:tblW w:w="10857" w:type="dxa"/>
        <w:tblInd w:w="-7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3"/>
        <w:gridCol w:w="1584"/>
        <w:gridCol w:w="1584"/>
        <w:gridCol w:w="1584"/>
        <w:gridCol w:w="1455"/>
        <w:gridCol w:w="129"/>
        <w:gridCol w:w="1584"/>
        <w:gridCol w:w="1584"/>
      </w:tblGrid>
      <w:tr w:rsidR="004225B7" w:rsidRPr="009265EA" w14:paraId="4B399F6D" w14:textId="77777777" w:rsidTr="004225B7">
        <w:trPr>
          <w:trHeight w:val="432"/>
        </w:trPr>
        <w:tc>
          <w:tcPr>
            <w:tcW w:w="10857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E95E7" w14:textId="09A2576B" w:rsidR="004225B7" w:rsidRPr="009265EA" w:rsidRDefault="004225B7" w:rsidP="009A5DD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5341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Supplementary Table S3. Association between functional antibody responses and shedding in WRSs2 and WRSs3 recipients. </w:t>
            </w:r>
          </w:p>
        </w:tc>
      </w:tr>
      <w:tr w:rsidR="004225B7" w:rsidRPr="009265EA" w14:paraId="7312A995" w14:textId="77777777" w:rsidTr="004225B7">
        <w:trPr>
          <w:trHeight w:val="360"/>
        </w:trPr>
        <w:tc>
          <w:tcPr>
            <w:tcW w:w="13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A5F0A3" w14:textId="77777777" w:rsidR="004225B7" w:rsidRPr="009265EA" w:rsidRDefault="004225B7" w:rsidP="009A5DD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0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D8778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Spearman rank correlation (95% CI)</w:t>
            </w:r>
          </w:p>
        </w:tc>
      </w:tr>
      <w:tr w:rsidR="004225B7" w:rsidRPr="009265EA" w14:paraId="4729348B" w14:textId="77777777" w:rsidTr="004225B7">
        <w:trPr>
          <w:trHeight w:val="4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00B2AA" w14:textId="77777777" w:rsidR="004225B7" w:rsidRPr="009265EA" w:rsidRDefault="004225B7" w:rsidP="009A5DD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2EF35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RSs2 recipients (n = 14)</w:t>
            </w:r>
          </w:p>
        </w:tc>
        <w:tc>
          <w:tcPr>
            <w:tcW w:w="3039" w:type="dxa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FC116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RSs3 recipients (n = 15)</w:t>
            </w:r>
          </w:p>
        </w:tc>
        <w:tc>
          <w:tcPr>
            <w:tcW w:w="3297" w:type="dxa"/>
            <w:gridSpan w:val="3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F3425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individuals</w:t>
            </w:r>
          </w:p>
          <w:p w14:paraId="7F505065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vaccinees and placebo, n = 37)</w:t>
            </w:r>
          </w:p>
        </w:tc>
      </w:tr>
      <w:tr w:rsidR="004225B7" w:rsidRPr="009265EA" w14:paraId="418D6AEB" w14:textId="77777777" w:rsidTr="004225B7">
        <w:trPr>
          <w:trHeight w:val="5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D18A19" w14:textId="77777777" w:rsidR="004225B7" w:rsidRPr="009265EA" w:rsidRDefault="004225B7" w:rsidP="009A5DD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B8D25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Peak CFU/gm</w:t>
            </w:r>
          </w:p>
        </w:tc>
        <w:tc>
          <w:tcPr>
            <w:tcW w:w="158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2706C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Duration of shedding (days)</w:t>
            </w:r>
          </w:p>
        </w:tc>
        <w:tc>
          <w:tcPr>
            <w:tcW w:w="158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FD0FA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Peak CFU/gm</w:t>
            </w:r>
          </w:p>
        </w:tc>
        <w:tc>
          <w:tcPr>
            <w:tcW w:w="1584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0D651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Duration of shedding (days)</w:t>
            </w:r>
          </w:p>
        </w:tc>
        <w:tc>
          <w:tcPr>
            <w:tcW w:w="158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AD6E9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Peak CFU/gm</w:t>
            </w:r>
          </w:p>
        </w:tc>
        <w:tc>
          <w:tcPr>
            <w:tcW w:w="158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3A1A7" w14:textId="77777777" w:rsidR="004225B7" w:rsidRPr="009265EA" w:rsidRDefault="004225B7" w:rsidP="009A5D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Duration of shedding (days)</w:t>
            </w:r>
          </w:p>
        </w:tc>
      </w:tr>
      <w:tr w:rsidR="004225B7" w:rsidRPr="009265EA" w14:paraId="4E1E4AD7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4B9EE6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ak titers: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BBC1E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C873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C2B49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5755A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3AB6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3609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225B7" w:rsidRPr="009265EA" w14:paraId="7CBE7A38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9F1D8" w14:textId="3EA7A679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S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FE03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13 (-0.44, 0.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92B18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0 (-0.39, 0.6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70965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1 (-0.35, 0.66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01AB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13 (-0.43, 0.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DD312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9 (0.18, 0.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D7254A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7 (0.16, 0.69)</w:t>
            </w:r>
          </w:p>
        </w:tc>
      </w:tr>
      <w:tr w:rsidR="004225B7" w:rsidRPr="009265EA" w14:paraId="1468F3AA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3BDBE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OPK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72DE31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33 (-0.74, 0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C2D22B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22 (-0.68, 0.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5A9B0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3 (-0.33, 0.6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4BBEA0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14 (-0.42, 0.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DCB301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0 (-0.14, 0.5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CBEDA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5 (-0.10, 0.53)</w:t>
            </w:r>
          </w:p>
        </w:tc>
      </w:tr>
      <w:tr w:rsidR="004225B7" w:rsidRPr="009265EA" w14:paraId="3829DF3F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88C10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Fecal 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020A5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6 (-0.59, 0.5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53A53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2 (-0.36, 0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60154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13 (-0.61, 0.4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9DBEE4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7 (-0.57, 0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B126B0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1 (-0.02, 0.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26236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0 (0.08, 0.65)</w:t>
            </w:r>
          </w:p>
        </w:tc>
      </w:tr>
      <w:tr w:rsidR="004225B7" w:rsidRPr="009265EA" w14:paraId="24ED0446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6634C6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Fecal OPK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3754F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02 (-0.53, 0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82853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2 (-0.37, 0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FBCB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12 (-0.61, 0.4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773A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9 (-0.59, 0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8D7A5C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7 (0.04, 0.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BCBF9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5 (0.13, 0.68)</w:t>
            </w:r>
          </w:p>
        </w:tc>
      </w:tr>
      <w:tr w:rsidR="004225B7" w:rsidRPr="009265EA" w14:paraId="1DF0C471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9ABBA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ak fold rise: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DBE2F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5F315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4B3695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79D6AF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2DC84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8F0F5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225B7" w:rsidRPr="009265EA" w14:paraId="063A3659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CE9EF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S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974938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4 (-0.25, 0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E0C98E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3 (-0.26, 0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A108C0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3 (-0.23, 0.7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D9A87B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5 (-0.22, 0.7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8" w:space="0" w:color="FF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164E8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61 (0.34, 0.7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8" w:space="0" w:color="FF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28D32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61 (0.35, 0.79)</w:t>
            </w:r>
          </w:p>
        </w:tc>
      </w:tr>
      <w:tr w:rsidR="004225B7" w:rsidRPr="009265EA" w14:paraId="045E331F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3B560" w14:textId="40AA45FA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OPK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1CA76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8 (-0.31, 0.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0FF9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18 (-0.41, 0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B066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7 (-0.30, 0.7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A235A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7 (-0.29, 0.70)</w:t>
            </w:r>
          </w:p>
        </w:tc>
        <w:tc>
          <w:tcPr>
            <w:tcW w:w="1584" w:type="dxa"/>
            <w:tcBorders>
              <w:top w:val="single" w:sz="18" w:space="0" w:color="FF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10809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9 (0.19, 0.71)</w:t>
            </w:r>
          </w:p>
        </w:tc>
        <w:tc>
          <w:tcPr>
            <w:tcW w:w="1584" w:type="dxa"/>
            <w:tcBorders>
              <w:top w:val="single" w:sz="18" w:space="0" w:color="FF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CDF5DE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9 (0.19, 0.71)</w:t>
            </w:r>
          </w:p>
        </w:tc>
      </w:tr>
      <w:tr w:rsidR="004225B7" w:rsidRPr="009265EA" w14:paraId="6765E5FD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DBEE46" w14:textId="77777777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Fecal  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0CE3F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4 (-0.57, 0.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5000F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3 (-0.36, 0.6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E009A1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2 (-0.54, 0.5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E3895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6 (-0.57, 0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2D96D4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39 (0.06, 0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000FAB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4 (0.13, 0.68)</w:t>
            </w:r>
          </w:p>
        </w:tc>
      </w:tr>
      <w:tr w:rsidR="004225B7" w:rsidRPr="009265EA" w14:paraId="46DADFF0" w14:textId="77777777" w:rsidTr="007C3A43">
        <w:trPr>
          <w:trHeight w:val="317"/>
        </w:trPr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351711" w14:textId="5F4B4F60" w:rsidR="004225B7" w:rsidRPr="009265EA" w:rsidRDefault="004225B7" w:rsidP="007C3A4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Fecal OPK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2C031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02 (-0.53, 0.5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3E98D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22 (-0.37, 0.6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338037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2 (-0.54, 0.5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AAE73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-0.06 (-0.57, 0.4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33DE9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2 (0.10, 0.6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AB5BC" w14:textId="77777777" w:rsidR="004225B7" w:rsidRPr="009265EA" w:rsidRDefault="004225B7" w:rsidP="00B57E8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65EA">
              <w:rPr>
                <w:rFonts w:asciiTheme="minorHAnsi" w:hAnsiTheme="minorHAnsi" w:cstheme="minorHAnsi"/>
                <w:sz w:val="18"/>
                <w:szCs w:val="18"/>
              </w:rPr>
              <w:t>0.48 (0.18-0.70)</w:t>
            </w:r>
          </w:p>
        </w:tc>
      </w:tr>
    </w:tbl>
    <w:p w14:paraId="22232426" w14:textId="77777777" w:rsidR="004225B7" w:rsidRDefault="004225B7"/>
    <w:p w14:paraId="3239240E" w14:textId="4F12F627" w:rsidR="00810F3C" w:rsidRDefault="00810F3C"/>
    <w:p w14:paraId="1EDC67B9" w14:textId="6C0B0217" w:rsidR="00810F3C" w:rsidRDefault="00810F3C"/>
    <w:sectPr w:rsidR="00810F3C" w:rsidSect="00F60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3C2"/>
    <w:rsid w:val="00036026"/>
    <w:rsid w:val="0003765F"/>
    <w:rsid w:val="000B183B"/>
    <w:rsid w:val="0019728A"/>
    <w:rsid w:val="001B16A5"/>
    <w:rsid w:val="00235498"/>
    <w:rsid w:val="002D4DE3"/>
    <w:rsid w:val="00326EF9"/>
    <w:rsid w:val="00415D8D"/>
    <w:rsid w:val="004225B7"/>
    <w:rsid w:val="00433FB3"/>
    <w:rsid w:val="00466592"/>
    <w:rsid w:val="00492769"/>
    <w:rsid w:val="004E0701"/>
    <w:rsid w:val="004E48AB"/>
    <w:rsid w:val="005550A7"/>
    <w:rsid w:val="005D3909"/>
    <w:rsid w:val="006910AB"/>
    <w:rsid w:val="00761F0D"/>
    <w:rsid w:val="00794C90"/>
    <w:rsid w:val="007C3A43"/>
    <w:rsid w:val="007D6922"/>
    <w:rsid w:val="00810F3C"/>
    <w:rsid w:val="0085534F"/>
    <w:rsid w:val="008723C2"/>
    <w:rsid w:val="009E4292"/>
    <w:rsid w:val="00B507C1"/>
    <w:rsid w:val="00B57E8C"/>
    <w:rsid w:val="00C5341B"/>
    <w:rsid w:val="00C5610A"/>
    <w:rsid w:val="00CA0CFA"/>
    <w:rsid w:val="00D00B6C"/>
    <w:rsid w:val="00DB70C7"/>
    <w:rsid w:val="00DC0362"/>
    <w:rsid w:val="00E04E75"/>
    <w:rsid w:val="00F60A7A"/>
    <w:rsid w:val="00F65C80"/>
    <w:rsid w:val="00FE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6DFD2"/>
  <w15:chartTrackingRefBased/>
  <w15:docId w15:val="{E80AB939-7099-3E47-8B38-EF7AA9BA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E5C8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5C83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FE5C83"/>
    <w:pPr>
      <w:ind w:left="7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5C8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2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360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8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30</cp:revision>
  <dcterms:created xsi:type="dcterms:W3CDTF">2023-11-21T17:37:00Z</dcterms:created>
  <dcterms:modified xsi:type="dcterms:W3CDTF">2023-11-23T00:59:00Z</dcterms:modified>
</cp:coreProperties>
</file>